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F85" w:rsidRDefault="007E6F85" w:rsidP="00FB3C7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Description w:val="Procedure PLS: Percent Variation Accounted for by Extracted Factors"/>
      </w:tblPr>
      <w:tblGrid>
        <w:gridCol w:w="4590"/>
        <w:gridCol w:w="2160"/>
        <w:gridCol w:w="1620"/>
        <w:gridCol w:w="1530"/>
      </w:tblGrid>
      <w:tr w:rsidR="00475302" w:rsidRPr="00A25A2F" w:rsidTr="00C173B9">
        <w:tc>
          <w:tcPr>
            <w:tcW w:w="9900" w:type="dxa"/>
            <w:gridSpan w:val="4"/>
            <w:tcBorders>
              <w:top w:val="single" w:sz="4" w:space="0" w:color="auto"/>
            </w:tcBorders>
          </w:tcPr>
          <w:p w:rsidR="00475302" w:rsidRDefault="00631E79" w:rsidP="00A25A2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lemental </w:t>
            </w:r>
            <w:r w:rsidR="00C248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03E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bookmarkStart w:id="0" w:name="_GoBack"/>
            <w:bookmarkEnd w:id="0"/>
            <w:r w:rsidR="004753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F5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ociations between maternal early-pregnancy body mass index (BMI)-associated </w:t>
            </w:r>
            <w:r w:rsidR="00AF54E1" w:rsidRPr="000A7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omic component</w:t>
            </w:r>
            <w:r w:rsidR="00AF5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d on mean values of 225 metabolites</w:t>
            </w:r>
            <w:r w:rsidR="00AF54E1" w:rsidRPr="000A7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54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mental and behavioral disorders in children.</w:t>
            </w:r>
          </w:p>
        </w:tc>
      </w:tr>
      <w:tr w:rsidR="00C173B9" w:rsidRPr="003C5B39" w:rsidTr="00C173B9">
        <w:tc>
          <w:tcPr>
            <w:tcW w:w="4590" w:type="dxa"/>
            <w:tcBorders>
              <w:top w:val="single" w:sz="4" w:space="0" w:color="auto"/>
            </w:tcBorders>
          </w:tcPr>
          <w:p w:rsidR="00C173B9" w:rsidRPr="003C5B39" w:rsidRDefault="00C173B9" w:rsidP="004753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173B9" w:rsidRPr="003C5B39" w:rsidRDefault="00C173B9" w:rsidP="004753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R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173B9" w:rsidRPr="003C5B39" w:rsidRDefault="00C173B9" w:rsidP="004753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173B9" w:rsidRPr="003C5B39" w:rsidRDefault="00C173B9" w:rsidP="004753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C173B9" w:rsidRPr="008D35F1" w:rsidTr="00C173B9">
        <w:tc>
          <w:tcPr>
            <w:tcW w:w="4590" w:type="dxa"/>
          </w:tcPr>
          <w:p w:rsidR="00C173B9" w:rsidRPr="002C5573" w:rsidRDefault="00C173B9" w:rsidP="0047530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55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y mental disorder diagnosis</w:t>
            </w:r>
          </w:p>
        </w:tc>
        <w:tc>
          <w:tcPr>
            <w:tcW w:w="2160" w:type="dxa"/>
          </w:tcPr>
          <w:p w:rsidR="00C173B9" w:rsidRPr="003C5B39" w:rsidRDefault="00C173B9" w:rsidP="004753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C173B9" w:rsidRPr="003C5B39" w:rsidRDefault="00C173B9" w:rsidP="004753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C173B9" w:rsidRPr="003C5B39" w:rsidRDefault="00C173B9" w:rsidP="0047530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73B9" w:rsidRPr="008D35F1" w:rsidTr="00C173B9">
        <w:tc>
          <w:tcPr>
            <w:tcW w:w="4590" w:type="dxa"/>
          </w:tcPr>
          <w:p w:rsidR="00C173B9" w:rsidRPr="003C5B39" w:rsidRDefault="00C173B9" w:rsidP="00C248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odel 1</w:t>
            </w:r>
          </w:p>
        </w:tc>
        <w:tc>
          <w:tcPr>
            <w:tcW w:w="2160" w:type="dxa"/>
          </w:tcPr>
          <w:p w:rsidR="00C173B9" w:rsidRPr="003C5B39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620" w:type="dxa"/>
          </w:tcPr>
          <w:p w:rsidR="00C173B9" w:rsidRPr="003C5B39" w:rsidRDefault="00C173B9" w:rsidP="00F24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, 1.87</w:t>
            </w:r>
          </w:p>
        </w:tc>
        <w:tc>
          <w:tcPr>
            <w:tcW w:w="1530" w:type="dxa"/>
          </w:tcPr>
          <w:p w:rsidR="00C173B9" w:rsidRPr="003C5B39" w:rsidRDefault="00C173B9" w:rsidP="00F24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C173B9" w:rsidRPr="008D35F1" w:rsidTr="00C173B9">
        <w:tc>
          <w:tcPr>
            <w:tcW w:w="4590" w:type="dxa"/>
          </w:tcPr>
          <w:p w:rsidR="00C173B9" w:rsidRDefault="00C173B9" w:rsidP="00C248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odel 2</w:t>
            </w:r>
          </w:p>
        </w:tc>
        <w:tc>
          <w:tcPr>
            <w:tcW w:w="2160" w:type="dxa"/>
          </w:tcPr>
          <w:p w:rsidR="00C173B9" w:rsidRPr="00475C70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620" w:type="dxa"/>
          </w:tcPr>
          <w:p w:rsidR="00C173B9" w:rsidRPr="00475C70" w:rsidRDefault="00C173B9" w:rsidP="00F24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, 1.78</w:t>
            </w:r>
          </w:p>
        </w:tc>
        <w:tc>
          <w:tcPr>
            <w:tcW w:w="1530" w:type="dxa"/>
          </w:tcPr>
          <w:p w:rsidR="00C173B9" w:rsidRPr="00475C70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C173B9" w:rsidRPr="00A25A2F" w:rsidTr="00C173B9">
        <w:tc>
          <w:tcPr>
            <w:tcW w:w="4590" w:type="dxa"/>
          </w:tcPr>
          <w:p w:rsidR="00C173B9" w:rsidRPr="002C5573" w:rsidRDefault="00C173B9" w:rsidP="00C248F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C55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umber of mental disorder diagnoses</w:t>
            </w:r>
          </w:p>
        </w:tc>
        <w:tc>
          <w:tcPr>
            <w:tcW w:w="2160" w:type="dxa"/>
          </w:tcPr>
          <w:p w:rsidR="00C173B9" w:rsidRPr="009C3F84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C173B9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:rsidR="00C173B9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73B9" w:rsidRPr="009C3F84" w:rsidTr="00C173B9">
        <w:tc>
          <w:tcPr>
            <w:tcW w:w="4590" w:type="dxa"/>
          </w:tcPr>
          <w:p w:rsidR="00C173B9" w:rsidRDefault="00C173B9" w:rsidP="00C248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odel 1</w:t>
            </w:r>
          </w:p>
        </w:tc>
        <w:tc>
          <w:tcPr>
            <w:tcW w:w="2160" w:type="dxa"/>
          </w:tcPr>
          <w:p w:rsidR="00C173B9" w:rsidRPr="009C3F84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620" w:type="dxa"/>
          </w:tcPr>
          <w:p w:rsidR="00C173B9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, 1.74</w:t>
            </w:r>
          </w:p>
        </w:tc>
        <w:tc>
          <w:tcPr>
            <w:tcW w:w="1530" w:type="dxa"/>
          </w:tcPr>
          <w:p w:rsidR="00C173B9" w:rsidRDefault="00C173B9" w:rsidP="00C24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C173B9" w:rsidRPr="0021025D" w:rsidTr="00C173B9">
        <w:tc>
          <w:tcPr>
            <w:tcW w:w="4590" w:type="dxa"/>
            <w:tcBorders>
              <w:bottom w:val="single" w:sz="4" w:space="0" w:color="auto"/>
            </w:tcBorders>
          </w:tcPr>
          <w:p w:rsidR="00C173B9" w:rsidRDefault="00C173B9" w:rsidP="00F248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odel 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C173B9" w:rsidRPr="009C3F84" w:rsidRDefault="00C173B9" w:rsidP="00F24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173B9" w:rsidRDefault="00C173B9" w:rsidP="00F24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, 1.6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173B9" w:rsidRDefault="00C173B9" w:rsidP="00F248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75302" w:rsidRPr="00A25A2F" w:rsidTr="00C173B9">
        <w:tc>
          <w:tcPr>
            <w:tcW w:w="99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5302" w:rsidRDefault="00475302" w:rsidP="005226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1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adjus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child’s sex and survival age/child</w:t>
            </w:r>
            <w:r w:rsidRPr="009C6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age. Model 2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additionally adjus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aternal age, parity, education and smoking and/or alcohol use during pregnancy. </w:t>
            </w:r>
          </w:p>
        </w:tc>
      </w:tr>
    </w:tbl>
    <w:p w:rsidR="00475302" w:rsidRDefault="00475302" w:rsidP="004753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5302" w:rsidRDefault="00475302" w:rsidP="0047530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75302" w:rsidSect="00AF54E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7CA"/>
    <w:rsid w:val="000217A0"/>
    <w:rsid w:val="00027486"/>
    <w:rsid w:val="00075C83"/>
    <w:rsid w:val="000E1535"/>
    <w:rsid w:val="00117A3C"/>
    <w:rsid w:val="00125D71"/>
    <w:rsid w:val="001343E6"/>
    <w:rsid w:val="00150F5F"/>
    <w:rsid w:val="00163AF9"/>
    <w:rsid w:val="00171581"/>
    <w:rsid w:val="001743FA"/>
    <w:rsid w:val="001951F1"/>
    <w:rsid w:val="001D57B5"/>
    <w:rsid w:val="001E3A80"/>
    <w:rsid w:val="001E3B73"/>
    <w:rsid w:val="001F39DE"/>
    <w:rsid w:val="00206EF8"/>
    <w:rsid w:val="0021025D"/>
    <w:rsid w:val="00245EA1"/>
    <w:rsid w:val="0027569C"/>
    <w:rsid w:val="00275AA2"/>
    <w:rsid w:val="00290F5F"/>
    <w:rsid w:val="002C4187"/>
    <w:rsid w:val="002C5573"/>
    <w:rsid w:val="002D015C"/>
    <w:rsid w:val="002D2A8B"/>
    <w:rsid w:val="002E024C"/>
    <w:rsid w:val="002F730D"/>
    <w:rsid w:val="00316695"/>
    <w:rsid w:val="00340183"/>
    <w:rsid w:val="00391C7F"/>
    <w:rsid w:val="003B0126"/>
    <w:rsid w:val="003E1176"/>
    <w:rsid w:val="003E7493"/>
    <w:rsid w:val="00400288"/>
    <w:rsid w:val="0041025C"/>
    <w:rsid w:val="00444904"/>
    <w:rsid w:val="00456AB6"/>
    <w:rsid w:val="00475302"/>
    <w:rsid w:val="004E711D"/>
    <w:rsid w:val="00522611"/>
    <w:rsid w:val="00562E74"/>
    <w:rsid w:val="0057138C"/>
    <w:rsid w:val="005A7321"/>
    <w:rsid w:val="005A74EF"/>
    <w:rsid w:val="005D1320"/>
    <w:rsid w:val="005F1950"/>
    <w:rsid w:val="00631E79"/>
    <w:rsid w:val="006525D2"/>
    <w:rsid w:val="00657A3E"/>
    <w:rsid w:val="00685322"/>
    <w:rsid w:val="00696263"/>
    <w:rsid w:val="006C74C9"/>
    <w:rsid w:val="006D1FE7"/>
    <w:rsid w:val="006D25CB"/>
    <w:rsid w:val="006F57A8"/>
    <w:rsid w:val="0070352E"/>
    <w:rsid w:val="007700D6"/>
    <w:rsid w:val="00770F1D"/>
    <w:rsid w:val="00777D32"/>
    <w:rsid w:val="00783A8E"/>
    <w:rsid w:val="007A234C"/>
    <w:rsid w:val="007B4B79"/>
    <w:rsid w:val="007E6F85"/>
    <w:rsid w:val="00831975"/>
    <w:rsid w:val="00846D51"/>
    <w:rsid w:val="008E4D50"/>
    <w:rsid w:val="009212B9"/>
    <w:rsid w:val="00957917"/>
    <w:rsid w:val="0098314A"/>
    <w:rsid w:val="009C3F84"/>
    <w:rsid w:val="009C646A"/>
    <w:rsid w:val="009F7AB4"/>
    <w:rsid w:val="00A259A4"/>
    <w:rsid w:val="00A25A2F"/>
    <w:rsid w:val="00A47014"/>
    <w:rsid w:val="00AF178B"/>
    <w:rsid w:val="00AF54E1"/>
    <w:rsid w:val="00B01857"/>
    <w:rsid w:val="00B018B6"/>
    <w:rsid w:val="00B27DFE"/>
    <w:rsid w:val="00B31F69"/>
    <w:rsid w:val="00B4075D"/>
    <w:rsid w:val="00B6235E"/>
    <w:rsid w:val="00B77081"/>
    <w:rsid w:val="00BA15E9"/>
    <w:rsid w:val="00C05078"/>
    <w:rsid w:val="00C173B9"/>
    <w:rsid w:val="00C248FA"/>
    <w:rsid w:val="00C27E94"/>
    <w:rsid w:val="00C55BD4"/>
    <w:rsid w:val="00C74B81"/>
    <w:rsid w:val="00C81C93"/>
    <w:rsid w:val="00CB7F38"/>
    <w:rsid w:val="00CD2104"/>
    <w:rsid w:val="00D14193"/>
    <w:rsid w:val="00D171ED"/>
    <w:rsid w:val="00D46846"/>
    <w:rsid w:val="00D527CA"/>
    <w:rsid w:val="00D81F84"/>
    <w:rsid w:val="00DC177B"/>
    <w:rsid w:val="00DD56BF"/>
    <w:rsid w:val="00E072CA"/>
    <w:rsid w:val="00E16C8A"/>
    <w:rsid w:val="00E25D3E"/>
    <w:rsid w:val="00E33632"/>
    <w:rsid w:val="00E36922"/>
    <w:rsid w:val="00E50AFC"/>
    <w:rsid w:val="00E7026F"/>
    <w:rsid w:val="00EA4311"/>
    <w:rsid w:val="00ED6D6B"/>
    <w:rsid w:val="00F02738"/>
    <w:rsid w:val="00F24872"/>
    <w:rsid w:val="00F31026"/>
    <w:rsid w:val="00F55B7B"/>
    <w:rsid w:val="00F562D2"/>
    <w:rsid w:val="00F62FBB"/>
    <w:rsid w:val="00F72633"/>
    <w:rsid w:val="00F96F1B"/>
    <w:rsid w:val="00FA6DE5"/>
    <w:rsid w:val="00FB3C79"/>
    <w:rsid w:val="00FC34C8"/>
    <w:rsid w:val="00FC4F4A"/>
    <w:rsid w:val="00FE0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44E48"/>
  <w15:chartTrackingRefBased/>
  <w15:docId w15:val="{BB52D5ED-830E-40DA-9B64-35A758C9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15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64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0234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8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1310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1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8052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1537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1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3280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7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07202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43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3788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9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525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3353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chenko, Polina</dc:creator>
  <cp:keywords/>
  <dc:description/>
  <cp:lastModifiedBy>Girchenko, Polina</cp:lastModifiedBy>
  <cp:revision>5</cp:revision>
  <dcterms:created xsi:type="dcterms:W3CDTF">2022-05-05T11:00:00Z</dcterms:created>
  <dcterms:modified xsi:type="dcterms:W3CDTF">2022-05-05T11:10:00Z</dcterms:modified>
</cp:coreProperties>
</file>